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943" w:rsidRPr="00395455" w:rsidRDefault="00395455" w:rsidP="00395455">
      <w:pPr>
        <w:jc w:val="center"/>
        <w:outlineLvl w:val="0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1 </w:t>
      </w:r>
      <w:r w:rsidR="00D15943" w:rsidRPr="00395455">
        <w:rPr>
          <w:b/>
          <w:sz w:val="22"/>
          <w:szCs w:val="22"/>
        </w:rPr>
        <w:t>Table.</w:t>
      </w:r>
      <w:proofErr w:type="gramEnd"/>
      <w:r w:rsidR="00D15943" w:rsidRPr="00395455">
        <w:rPr>
          <w:b/>
          <w:sz w:val="22"/>
          <w:szCs w:val="22"/>
        </w:rPr>
        <w:t xml:space="preserve"> United States Federal Drug Authority (FDA) approved pharmaceutical agents</w:t>
      </w:r>
      <w:r w:rsidRPr="00395455">
        <w:rPr>
          <w:b/>
          <w:sz w:val="22"/>
          <w:szCs w:val="22"/>
        </w:rPr>
        <w:t>:</w:t>
      </w:r>
    </w:p>
    <w:p w:rsidR="00395455" w:rsidRPr="00395455" w:rsidRDefault="00395455" w:rsidP="00395455">
      <w:pPr>
        <w:jc w:val="center"/>
        <w:outlineLvl w:val="0"/>
        <w:rPr>
          <w:b/>
          <w:sz w:val="22"/>
          <w:szCs w:val="22"/>
        </w:rPr>
      </w:pPr>
      <w:r w:rsidRPr="00395455">
        <w:rPr>
          <w:b/>
          <w:szCs w:val="22"/>
        </w:rPr>
        <w:t xml:space="preserve">Medication Assisted Treatment (MAT) </w:t>
      </w:r>
      <w:r>
        <w:rPr>
          <w:b/>
          <w:szCs w:val="22"/>
        </w:rPr>
        <w:t>of</w:t>
      </w:r>
      <w:r w:rsidRPr="00395455">
        <w:rPr>
          <w:b/>
          <w:szCs w:val="22"/>
        </w:rPr>
        <w:t xml:space="preserve"> Substance Use Disorder</w:t>
      </w:r>
      <w:r>
        <w:rPr>
          <w:b/>
          <w:szCs w:val="22"/>
        </w:rPr>
        <w:t>s</w:t>
      </w:r>
    </w:p>
    <w:p w:rsidR="00D15943" w:rsidRPr="00A27146" w:rsidRDefault="00D15943" w:rsidP="00D15943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2988"/>
        <w:gridCol w:w="1980"/>
        <w:gridCol w:w="2610"/>
        <w:gridCol w:w="1998"/>
      </w:tblGrid>
      <w:tr w:rsidR="00D15943" w:rsidRPr="00A27146">
        <w:tc>
          <w:tcPr>
            <w:tcW w:w="2988" w:type="dxa"/>
          </w:tcPr>
          <w:p w:rsidR="00D15943" w:rsidRPr="00090CD6" w:rsidRDefault="00D15943" w:rsidP="005F5BD0">
            <w:pPr>
              <w:rPr>
                <w:b/>
              </w:rPr>
            </w:pPr>
            <w:r w:rsidRPr="00090CD6">
              <w:rPr>
                <w:b/>
              </w:rPr>
              <w:t>Drug</w:t>
            </w:r>
          </w:p>
        </w:tc>
        <w:tc>
          <w:tcPr>
            <w:tcW w:w="1980" w:type="dxa"/>
          </w:tcPr>
          <w:p w:rsidR="00D15943" w:rsidRPr="00090CD6" w:rsidRDefault="00D15943" w:rsidP="005F5BD0">
            <w:pPr>
              <w:rPr>
                <w:b/>
              </w:rPr>
            </w:pPr>
            <w:r w:rsidRPr="00090CD6">
              <w:rPr>
                <w:b/>
              </w:rPr>
              <w:t>Company</w:t>
            </w:r>
          </w:p>
        </w:tc>
        <w:tc>
          <w:tcPr>
            <w:tcW w:w="2610" w:type="dxa"/>
          </w:tcPr>
          <w:p w:rsidR="00D15943" w:rsidRPr="00090CD6" w:rsidRDefault="00D15943" w:rsidP="005F5BD0">
            <w:pPr>
              <w:rPr>
                <w:b/>
              </w:rPr>
            </w:pPr>
            <w:r w:rsidRPr="00090CD6">
              <w:rPr>
                <w:b/>
              </w:rPr>
              <w:t>Purpose</w:t>
            </w:r>
          </w:p>
        </w:tc>
        <w:tc>
          <w:tcPr>
            <w:tcW w:w="1998" w:type="dxa"/>
          </w:tcPr>
          <w:p w:rsidR="00D15943" w:rsidRPr="00090CD6" w:rsidRDefault="00D15943" w:rsidP="005F5BD0">
            <w:pPr>
              <w:rPr>
                <w:b/>
              </w:rPr>
            </w:pPr>
            <w:r w:rsidRPr="00090CD6">
              <w:rPr>
                <w:b/>
              </w:rPr>
              <w:t>Approval Date</w:t>
            </w:r>
          </w:p>
        </w:tc>
      </w:tr>
      <w:tr w:rsidR="00D15943" w:rsidRPr="00A27146">
        <w:tc>
          <w:tcPr>
            <w:tcW w:w="2988" w:type="dxa"/>
          </w:tcPr>
          <w:p w:rsidR="00D15943" w:rsidRPr="00090CD6" w:rsidRDefault="00D15943" w:rsidP="005F5BD0">
            <w:r w:rsidRPr="00090CD6">
              <w:t>Zubsolv®. Zubsolv® (buprenorphine and naloxone)</w:t>
            </w:r>
          </w:p>
        </w:tc>
        <w:tc>
          <w:tcPr>
            <w:tcW w:w="1980" w:type="dxa"/>
          </w:tcPr>
          <w:p w:rsidR="00D15943" w:rsidRPr="00090CD6" w:rsidRDefault="00D15943" w:rsidP="005F5BD0">
            <w:r w:rsidRPr="00090CD6">
              <w:t>Orexo AB</w:t>
            </w:r>
          </w:p>
        </w:tc>
        <w:tc>
          <w:tcPr>
            <w:tcW w:w="2610" w:type="dxa"/>
          </w:tcPr>
          <w:p w:rsidR="00D15943" w:rsidRPr="00090CD6" w:rsidRDefault="00D15943" w:rsidP="005F5BD0">
            <w:r w:rsidRPr="00090CD6">
              <w:t>treatment of opioid dependence</w:t>
            </w:r>
          </w:p>
        </w:tc>
        <w:tc>
          <w:tcPr>
            <w:tcW w:w="1998" w:type="dxa"/>
          </w:tcPr>
          <w:p w:rsidR="00D15943" w:rsidRPr="00090CD6" w:rsidRDefault="00D15943" w:rsidP="005F5BD0">
            <w:r w:rsidRPr="00090CD6">
              <w:t>July 2013</w:t>
            </w:r>
          </w:p>
        </w:tc>
      </w:tr>
      <w:tr w:rsidR="00D15943" w:rsidRPr="00A27146">
        <w:tc>
          <w:tcPr>
            <w:tcW w:w="2988" w:type="dxa"/>
          </w:tcPr>
          <w:p w:rsidR="00D15943" w:rsidRPr="00090CD6" w:rsidRDefault="00D15943" w:rsidP="005F5BD0">
            <w:r w:rsidRPr="00090CD6">
              <w:t xml:space="preserve">Vivitrol® extended release naltrexone </w:t>
            </w:r>
          </w:p>
        </w:tc>
        <w:tc>
          <w:tcPr>
            <w:tcW w:w="1980" w:type="dxa"/>
          </w:tcPr>
          <w:p w:rsidR="00D15943" w:rsidRPr="00090CD6" w:rsidRDefault="00D15943" w:rsidP="005F5BD0">
            <w:r w:rsidRPr="00090CD6">
              <w:t>Alkermes</w:t>
            </w:r>
          </w:p>
        </w:tc>
        <w:tc>
          <w:tcPr>
            <w:tcW w:w="2610" w:type="dxa"/>
          </w:tcPr>
          <w:p w:rsidR="00D15943" w:rsidRPr="00090CD6" w:rsidRDefault="00D15943" w:rsidP="005F5BD0">
            <w:r w:rsidRPr="00090CD6">
              <w:t>prevention of relapse to opioid dependence</w:t>
            </w:r>
          </w:p>
        </w:tc>
        <w:tc>
          <w:tcPr>
            <w:tcW w:w="1998" w:type="dxa"/>
          </w:tcPr>
          <w:p w:rsidR="00D15943" w:rsidRPr="00090CD6" w:rsidRDefault="00D15943" w:rsidP="005F5BD0">
            <w:r w:rsidRPr="00090CD6">
              <w:t>October 2010</w:t>
            </w:r>
          </w:p>
        </w:tc>
      </w:tr>
      <w:tr w:rsidR="00D15943" w:rsidRPr="00A27146">
        <w:tc>
          <w:tcPr>
            <w:tcW w:w="2988" w:type="dxa"/>
          </w:tcPr>
          <w:p w:rsidR="00D15943" w:rsidRPr="00090CD6" w:rsidRDefault="00D15943" w:rsidP="005F5BD0">
            <w:r w:rsidRPr="00090CD6">
              <w:t xml:space="preserve">Vivitrol® Naltrexone </w:t>
            </w:r>
          </w:p>
        </w:tc>
        <w:tc>
          <w:tcPr>
            <w:tcW w:w="1980" w:type="dxa"/>
          </w:tcPr>
          <w:p w:rsidR="00D15943" w:rsidRPr="00090CD6" w:rsidRDefault="00D15943" w:rsidP="005F5BD0">
            <w:r w:rsidRPr="00090CD6">
              <w:t>Alkermes</w:t>
            </w:r>
          </w:p>
        </w:tc>
        <w:tc>
          <w:tcPr>
            <w:tcW w:w="2610" w:type="dxa"/>
          </w:tcPr>
          <w:p w:rsidR="00D15943" w:rsidRPr="00090CD6" w:rsidRDefault="00D15943" w:rsidP="005F5BD0">
            <w:r w:rsidRPr="00090CD6">
              <w:t>treatment of alcohol dependence</w:t>
            </w:r>
          </w:p>
        </w:tc>
        <w:tc>
          <w:tcPr>
            <w:tcW w:w="1998" w:type="dxa"/>
          </w:tcPr>
          <w:p w:rsidR="00D15943" w:rsidRPr="00090CD6" w:rsidRDefault="00D15943" w:rsidP="005F5BD0">
            <w:r w:rsidRPr="00090CD6">
              <w:t>April 2006</w:t>
            </w:r>
          </w:p>
        </w:tc>
      </w:tr>
      <w:tr w:rsidR="00D15943" w:rsidRPr="00A27146">
        <w:tc>
          <w:tcPr>
            <w:tcW w:w="2988" w:type="dxa"/>
          </w:tcPr>
          <w:p w:rsidR="00D15943" w:rsidRPr="00090CD6" w:rsidRDefault="00D15943" w:rsidP="005F5BD0">
            <w:r w:rsidRPr="00090CD6">
              <w:rPr>
                <w:b/>
                <w:bCs/>
              </w:rPr>
              <w:t>CHANTIX</w:t>
            </w:r>
            <w:r w:rsidRPr="00090CD6">
              <w:t>® (varenicline),</w:t>
            </w:r>
          </w:p>
        </w:tc>
        <w:tc>
          <w:tcPr>
            <w:tcW w:w="1980" w:type="dxa"/>
          </w:tcPr>
          <w:p w:rsidR="00D15943" w:rsidRPr="00090CD6" w:rsidRDefault="00D15943" w:rsidP="005F5BD0">
            <w:r w:rsidRPr="00090CD6">
              <w:t>Pfizer</w:t>
            </w:r>
          </w:p>
        </w:tc>
        <w:tc>
          <w:tcPr>
            <w:tcW w:w="2610" w:type="dxa"/>
          </w:tcPr>
          <w:p w:rsidR="00D15943" w:rsidRPr="00090CD6" w:rsidRDefault="00D15943" w:rsidP="005F5BD0">
            <w:r w:rsidRPr="00090CD6">
              <w:t>treatment of nicotine addiction</w:t>
            </w:r>
          </w:p>
        </w:tc>
        <w:tc>
          <w:tcPr>
            <w:tcW w:w="1998" w:type="dxa"/>
          </w:tcPr>
          <w:p w:rsidR="00D15943" w:rsidRPr="00090CD6" w:rsidRDefault="00D15943" w:rsidP="005F5BD0">
            <w:r w:rsidRPr="00090CD6">
              <w:t>May 2006</w:t>
            </w:r>
          </w:p>
        </w:tc>
      </w:tr>
      <w:tr w:rsidR="00D15943" w:rsidRPr="00A27146">
        <w:tc>
          <w:tcPr>
            <w:tcW w:w="2988" w:type="dxa"/>
          </w:tcPr>
          <w:p w:rsidR="00D15943" w:rsidRPr="00090CD6" w:rsidRDefault="00D15943" w:rsidP="005F5BD0">
            <w:r w:rsidRPr="00090CD6">
              <w:t>acamprosate calcium</w:t>
            </w:r>
          </w:p>
        </w:tc>
        <w:tc>
          <w:tcPr>
            <w:tcW w:w="1980" w:type="dxa"/>
          </w:tcPr>
          <w:p w:rsidR="00D15943" w:rsidRPr="00090CD6" w:rsidRDefault="00D15943" w:rsidP="005F5BD0">
            <w:r w:rsidRPr="00090CD6">
              <w:t>Campral</w:t>
            </w:r>
          </w:p>
        </w:tc>
        <w:tc>
          <w:tcPr>
            <w:tcW w:w="2610" w:type="dxa"/>
          </w:tcPr>
          <w:p w:rsidR="00D15943" w:rsidRPr="00090CD6" w:rsidRDefault="00D15943" w:rsidP="005F5BD0">
            <w:r w:rsidRPr="00090CD6">
              <w:t xml:space="preserve">treatment of alcoholism </w:t>
            </w:r>
          </w:p>
        </w:tc>
        <w:tc>
          <w:tcPr>
            <w:tcW w:w="1998" w:type="dxa"/>
          </w:tcPr>
          <w:p w:rsidR="00D15943" w:rsidRPr="00090CD6" w:rsidRDefault="00D15943" w:rsidP="005F5BD0">
            <w:r w:rsidRPr="00090CD6">
              <w:t>2004</w:t>
            </w:r>
          </w:p>
        </w:tc>
      </w:tr>
      <w:tr w:rsidR="00D15943" w:rsidRPr="00A27146">
        <w:tc>
          <w:tcPr>
            <w:tcW w:w="2988" w:type="dxa"/>
          </w:tcPr>
          <w:p w:rsidR="00D15943" w:rsidRPr="00090CD6" w:rsidRDefault="00D15943" w:rsidP="005F5BD0">
            <w:r w:rsidRPr="00090CD6">
              <w:t>Suboxone® (buprenorphine/naloxone) Subutex® (buprenorphine)</w:t>
            </w:r>
          </w:p>
        </w:tc>
        <w:tc>
          <w:tcPr>
            <w:tcW w:w="1980" w:type="dxa"/>
          </w:tcPr>
          <w:p w:rsidR="00D15943" w:rsidRPr="00090CD6" w:rsidRDefault="00D15943" w:rsidP="005F5BD0">
            <w:r w:rsidRPr="00090CD6">
              <w:t>Reckitt Benckiser</w:t>
            </w:r>
          </w:p>
        </w:tc>
        <w:tc>
          <w:tcPr>
            <w:tcW w:w="2610" w:type="dxa"/>
          </w:tcPr>
          <w:p w:rsidR="00D15943" w:rsidRPr="00090CD6" w:rsidRDefault="00D15943" w:rsidP="005F5BD0">
            <w:r w:rsidRPr="00090CD6">
              <w:t>treatment of opiate dependence</w:t>
            </w:r>
          </w:p>
        </w:tc>
        <w:tc>
          <w:tcPr>
            <w:tcW w:w="1998" w:type="dxa"/>
          </w:tcPr>
          <w:p w:rsidR="00D15943" w:rsidRPr="00090CD6" w:rsidRDefault="00D15943" w:rsidP="005F5BD0">
            <w:r w:rsidRPr="00090CD6">
              <w:t>October 2002</w:t>
            </w:r>
          </w:p>
        </w:tc>
      </w:tr>
      <w:tr w:rsidR="00D15943" w:rsidRPr="00A27146">
        <w:tc>
          <w:tcPr>
            <w:tcW w:w="2988" w:type="dxa"/>
          </w:tcPr>
          <w:tbl>
            <w:tblPr>
              <w:tblW w:w="624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0"/>
              <w:gridCol w:w="3279"/>
              <w:gridCol w:w="2941"/>
            </w:tblGrid>
            <w:tr w:rsidR="00D15943" w:rsidRPr="00090CD6">
              <w:trPr>
                <w:tblCellSpacing w:w="0" w:type="dxa"/>
              </w:trPr>
              <w:tc>
                <w:tcPr>
                  <w:tcW w:w="20" w:type="dxa"/>
                  <w:vAlign w:val="center"/>
                </w:tcPr>
                <w:p w:rsidR="00D15943" w:rsidRPr="00090CD6" w:rsidRDefault="00D15943" w:rsidP="005F5BD0">
                  <w:r w:rsidRPr="00090CD6">
                    <w:rPr>
                      <w:noProof/>
                      <w:sz w:val="22"/>
                      <w:szCs w:val="22"/>
                    </w:rPr>
                    <w:drawing>
                      <wp:inline distT="0" distB="0" distL="0" distR="0">
                        <wp:extent cx="220980" cy="99060"/>
                        <wp:effectExtent l="0" t="0" r="0" b="0"/>
                        <wp:docPr id="1" name="Picture 1" descr="http://www.gsk-answers.com/images/spacer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 descr="http://www.gsk-answers.com/images/space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xmlns:mv="urn:schemas-microsoft-com:mac:vml" xmlns:mo="http://schemas.microsoft.com/office/mac/office/2008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20980" cy="990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279" w:type="dxa"/>
                  <w:shd w:val="clear" w:color="auto" w:fill="auto"/>
                  <w:vAlign w:val="center"/>
                </w:tcPr>
                <w:p w:rsidR="00D15943" w:rsidRPr="00090CD6" w:rsidRDefault="00D15943" w:rsidP="005F5BD0">
                  <w:r w:rsidRPr="00090CD6">
                    <w:rPr>
                      <w:sz w:val="22"/>
                      <w:szCs w:val="22"/>
                    </w:rPr>
                    <w:t>Nicoderm CQ ®</w:t>
                  </w:r>
                </w:p>
              </w:tc>
              <w:tc>
                <w:tcPr>
                  <w:tcW w:w="2941" w:type="dxa"/>
                  <w:shd w:val="clear" w:color="auto" w:fill="auto"/>
                  <w:vAlign w:val="center"/>
                </w:tcPr>
                <w:p w:rsidR="00D15943" w:rsidRPr="00090CD6" w:rsidRDefault="00D15943" w:rsidP="005F5BD0">
                  <w:r w:rsidRPr="00090CD6">
                    <w:rPr>
                      <w:sz w:val="22"/>
                      <w:szCs w:val="22"/>
                    </w:rPr>
                    <w:t>Nicorette®</w:t>
                  </w:r>
                </w:p>
              </w:tc>
            </w:tr>
          </w:tbl>
          <w:p w:rsidR="00D15943" w:rsidRPr="00090CD6" w:rsidRDefault="00D15943" w:rsidP="005F5BD0"/>
        </w:tc>
        <w:tc>
          <w:tcPr>
            <w:tcW w:w="1980" w:type="dxa"/>
          </w:tcPr>
          <w:p w:rsidR="00D15943" w:rsidRPr="00090CD6" w:rsidRDefault="00D15943" w:rsidP="005F5BD0">
            <w:r w:rsidRPr="00090CD6">
              <w:t>GlaxoSmithKline</w:t>
            </w:r>
          </w:p>
        </w:tc>
        <w:tc>
          <w:tcPr>
            <w:tcW w:w="2610" w:type="dxa"/>
          </w:tcPr>
          <w:p w:rsidR="00D15943" w:rsidRPr="00090CD6" w:rsidRDefault="00D15943" w:rsidP="005F5BD0">
            <w:r w:rsidRPr="00090CD6">
              <w:t>for smoking cessation</w:t>
            </w:r>
          </w:p>
        </w:tc>
        <w:tc>
          <w:tcPr>
            <w:tcW w:w="1998" w:type="dxa"/>
          </w:tcPr>
          <w:p w:rsidR="00D15943" w:rsidRPr="00090CD6" w:rsidRDefault="00D15943" w:rsidP="005F5BD0">
            <w:r w:rsidRPr="00090CD6">
              <w:t>May 1997</w:t>
            </w:r>
          </w:p>
        </w:tc>
      </w:tr>
      <w:tr w:rsidR="00D15943" w:rsidRPr="00A27146">
        <w:tc>
          <w:tcPr>
            <w:tcW w:w="2988" w:type="dxa"/>
          </w:tcPr>
          <w:p w:rsidR="00D15943" w:rsidRPr="00090CD6" w:rsidRDefault="00D15943" w:rsidP="005F5BD0">
            <w:r w:rsidRPr="00090CD6">
              <w:t xml:space="preserve">Naltrexone Hydrochloride oral tablets </w:t>
            </w:r>
          </w:p>
        </w:tc>
        <w:tc>
          <w:tcPr>
            <w:tcW w:w="1980" w:type="dxa"/>
          </w:tcPr>
          <w:p w:rsidR="00D15943" w:rsidRPr="00090CD6" w:rsidRDefault="00D15943" w:rsidP="005F5BD0">
            <w:r w:rsidRPr="00090CD6">
              <w:t>Dupont</w:t>
            </w:r>
          </w:p>
        </w:tc>
        <w:tc>
          <w:tcPr>
            <w:tcW w:w="2610" w:type="dxa"/>
          </w:tcPr>
          <w:p w:rsidR="00D15943" w:rsidRPr="00090CD6" w:rsidRDefault="00D15943" w:rsidP="005F5BD0">
            <w:r w:rsidRPr="00090CD6">
              <w:t>tablet form (50mg taken daily) for the treatment of alcoholism</w:t>
            </w:r>
          </w:p>
        </w:tc>
        <w:tc>
          <w:tcPr>
            <w:tcW w:w="1998" w:type="dxa"/>
          </w:tcPr>
          <w:p w:rsidR="00D15943" w:rsidRPr="00090CD6" w:rsidRDefault="00D15943" w:rsidP="005F5BD0">
            <w:r w:rsidRPr="00090CD6">
              <w:t>1994</w:t>
            </w:r>
          </w:p>
        </w:tc>
      </w:tr>
      <w:tr w:rsidR="00D15943" w:rsidRPr="00A27146">
        <w:tc>
          <w:tcPr>
            <w:tcW w:w="2988" w:type="dxa"/>
          </w:tcPr>
          <w:p w:rsidR="00D15943" w:rsidRPr="00090CD6" w:rsidRDefault="00D15943" w:rsidP="005F5BD0">
            <w:pPr>
              <w:spacing w:line="255" w:lineRule="atLeast"/>
            </w:pPr>
            <w:r w:rsidRPr="00090CD6">
              <w:t xml:space="preserve">Antabuse® (disulfiram) </w:t>
            </w:r>
          </w:p>
        </w:tc>
        <w:tc>
          <w:tcPr>
            <w:tcW w:w="1980" w:type="dxa"/>
          </w:tcPr>
          <w:p w:rsidR="00D15943" w:rsidRPr="00090CD6" w:rsidRDefault="00D15943" w:rsidP="005F5BD0">
            <w:r w:rsidRPr="00090CD6">
              <w:t>Odyssey Pharmaceuticals</w:t>
            </w:r>
          </w:p>
        </w:tc>
        <w:tc>
          <w:tcPr>
            <w:tcW w:w="2610" w:type="dxa"/>
          </w:tcPr>
          <w:p w:rsidR="00D15943" w:rsidRPr="00090CD6" w:rsidRDefault="00D15943" w:rsidP="005F5BD0">
            <w:r w:rsidRPr="00090CD6">
              <w:t>Treatment of alcohol dependence</w:t>
            </w:r>
          </w:p>
        </w:tc>
        <w:tc>
          <w:tcPr>
            <w:tcW w:w="1998" w:type="dxa"/>
          </w:tcPr>
          <w:p w:rsidR="00D15943" w:rsidRPr="00090CD6" w:rsidRDefault="00D15943" w:rsidP="005F5BD0">
            <w:r w:rsidRPr="00090CD6">
              <w:t>1951</w:t>
            </w:r>
          </w:p>
        </w:tc>
      </w:tr>
    </w:tbl>
    <w:p w:rsidR="00D543FF" w:rsidRDefault="00395455"/>
    <w:sectPr w:rsidR="00D543FF" w:rsidSect="005F6D3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docVars>
    <w:docVar w:name="__Grammarly_42____i" w:val="H4sIAAAAAAAEAKtWckksSQxILCpxzi/NK1GyMqwFAAEhoTITAAAA"/>
    <w:docVar w:name="__Grammarly_42___1" w:val="H4sIAAAAAAAEAKtWcslP9kxRslIyNDY0tDAyMDY3NDU0MDIwtDRR0lEKTi0uzszPAykwrAUAGRxj9ywAAAA="/>
  </w:docVars>
  <w:rsids>
    <w:rsidRoot w:val="00D15943"/>
    <w:rsid w:val="00395455"/>
    <w:rsid w:val="0060062E"/>
    <w:rsid w:val="00D15943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9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5943"/>
    <w:rPr>
      <w:rFonts w:eastAsiaTheme="minorEastAs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50</Characters>
  <Application>Microsoft Office Word</Application>
  <DocSecurity>0</DocSecurity>
  <Lines>7</Lines>
  <Paragraphs>1</Paragraphs>
  <ScaleCrop>false</ScaleCrop>
  <Company>University of Florida</Company>
  <LinksUpToDate>false</LinksUpToDate>
  <CharactersWithSpaces>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Febo</dc:creator>
  <cp:lastModifiedBy>Margaret Madigan</cp:lastModifiedBy>
  <cp:revision>2</cp:revision>
  <dcterms:created xsi:type="dcterms:W3CDTF">2016-09-13T01:32:00Z</dcterms:created>
  <dcterms:modified xsi:type="dcterms:W3CDTF">2016-09-13T01:32:00Z</dcterms:modified>
</cp:coreProperties>
</file>